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17C55" w14:textId="2560D7EE" w:rsidR="00B827E0" w:rsidRDefault="00B827E0" w:rsidP="00482236">
      <w:pPr>
        <w:ind w:left="-851" w:right="1"/>
        <w:rPr>
          <w:rFonts w:ascii="Times New Roman" w:hAnsi="Times New Roman"/>
          <w:b/>
          <w:sz w:val="20"/>
          <w:szCs w:val="20"/>
          <w:lang w:val="en-US"/>
        </w:rPr>
      </w:pPr>
      <w:bookmarkStart w:id="0" w:name="_Hlk47602901"/>
      <w:r>
        <w:rPr>
          <w:rFonts w:ascii="Times New Roman" w:hAnsi="Times New Roman"/>
          <w:b/>
          <w:sz w:val="20"/>
          <w:szCs w:val="20"/>
          <w:lang w:val="en-US"/>
        </w:rPr>
        <w:t>S</w:t>
      </w:r>
      <w:r w:rsidR="00CB00E5">
        <w:rPr>
          <w:rFonts w:ascii="Times New Roman" w:hAnsi="Times New Roman"/>
          <w:b/>
          <w:sz w:val="20"/>
          <w:szCs w:val="20"/>
          <w:lang w:val="en-US"/>
        </w:rPr>
        <w:t>1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 Table.</w:t>
      </w:r>
      <w:r w:rsidRPr="008C369C">
        <w:rPr>
          <w:rFonts w:ascii="Times New Roman" w:hAnsi="Times New Roman"/>
          <w:b/>
          <w:sz w:val="20"/>
          <w:szCs w:val="20"/>
          <w:lang w:val="en-US"/>
        </w:rPr>
        <w:t xml:space="preserve"> Bovine slaughtered during 2018. Total</w:t>
      </w:r>
      <w:r w:rsidR="00677148">
        <w:rPr>
          <w:rFonts w:ascii="Times New Roman" w:hAnsi="Times New Roman"/>
          <w:b/>
          <w:sz w:val="20"/>
          <w:szCs w:val="20"/>
          <w:lang w:val="en-US"/>
        </w:rPr>
        <w:t xml:space="preserve"> bovine</w:t>
      </w:r>
      <w:r w:rsidRPr="008C369C">
        <w:rPr>
          <w:rFonts w:ascii="Times New Roman" w:hAnsi="Times New Roman"/>
          <w:b/>
          <w:sz w:val="20"/>
          <w:szCs w:val="20"/>
          <w:lang w:val="en-US"/>
        </w:rPr>
        <w:t xml:space="preserve"> amount and </w:t>
      </w:r>
      <w:r w:rsidR="00677148">
        <w:rPr>
          <w:rFonts w:ascii="Times New Roman" w:hAnsi="Times New Roman"/>
          <w:b/>
          <w:sz w:val="20"/>
          <w:szCs w:val="20"/>
          <w:lang w:val="en-US"/>
        </w:rPr>
        <w:t xml:space="preserve">bovine 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amount </w:t>
      </w:r>
      <w:r w:rsidRPr="008C369C">
        <w:rPr>
          <w:rFonts w:ascii="Times New Roman" w:hAnsi="Times New Roman"/>
          <w:b/>
          <w:sz w:val="20"/>
          <w:szCs w:val="20"/>
          <w:lang w:val="en-US"/>
        </w:rPr>
        <w:t>provided by feedlot</w:t>
      </w:r>
      <w:r w:rsidR="00A908A9">
        <w:rPr>
          <w:rFonts w:ascii="Times New Roman" w:hAnsi="Times New Roman"/>
          <w:b/>
          <w:sz w:val="20"/>
          <w:szCs w:val="20"/>
          <w:lang w:val="en-US"/>
        </w:rPr>
        <w:t>s</w:t>
      </w:r>
      <w:r w:rsidRPr="008C369C">
        <w:rPr>
          <w:rFonts w:ascii="Times New Roman" w:hAnsi="Times New Roman"/>
          <w:b/>
          <w:sz w:val="20"/>
          <w:szCs w:val="20"/>
          <w:lang w:val="en-US"/>
        </w:rPr>
        <w:t>.</w:t>
      </w:r>
    </w:p>
    <w:bookmarkEnd w:id="0"/>
    <w:tbl>
      <w:tblPr>
        <w:tblW w:w="8421" w:type="dxa"/>
        <w:tblInd w:w="-101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9"/>
        <w:gridCol w:w="950"/>
        <w:gridCol w:w="950"/>
        <w:gridCol w:w="950"/>
        <w:gridCol w:w="949"/>
        <w:gridCol w:w="950"/>
        <w:gridCol w:w="950"/>
        <w:gridCol w:w="950"/>
        <w:gridCol w:w="823"/>
      </w:tblGrid>
      <w:tr w:rsidR="00152D2C" w:rsidRPr="00BE4E86" w14:paraId="2847132D" w14:textId="77777777" w:rsidTr="00152D2C">
        <w:trPr>
          <w:trHeight w:val="315"/>
        </w:trPr>
        <w:tc>
          <w:tcPr>
            <w:tcW w:w="94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9F9F05" w14:textId="77777777" w:rsidR="00152D2C" w:rsidRPr="00BE4E86" w:rsidRDefault="00152D2C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196681" w14:textId="033C90B9" w:rsidR="00152D2C" w:rsidRPr="00BE4E86" w:rsidRDefault="00152D2C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</w:pPr>
            <w:r w:rsidRPr="00BE4E8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Steer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9651FB" w14:textId="302A4158" w:rsidR="00152D2C" w:rsidRPr="00BE4E86" w:rsidRDefault="00152D2C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</w:pPr>
            <w:r w:rsidRPr="00BE4E8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Bull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5C825E" w14:textId="6BCB6040" w:rsidR="00152D2C" w:rsidRPr="00BE4E86" w:rsidRDefault="00152D2C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</w:pPr>
            <w:r w:rsidRPr="00BE4E8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Cow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D0EA1" w14:textId="427D3648" w:rsidR="00152D2C" w:rsidRPr="00BE4E86" w:rsidRDefault="00152D2C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All categories</w:t>
            </w:r>
          </w:p>
        </w:tc>
      </w:tr>
      <w:tr w:rsidR="00152D2C" w:rsidRPr="00BE4E86" w14:paraId="57BE1382" w14:textId="77777777" w:rsidTr="00152D2C">
        <w:trPr>
          <w:trHeight w:val="315"/>
        </w:trPr>
        <w:tc>
          <w:tcPr>
            <w:tcW w:w="94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CC04AF" w14:textId="18721295" w:rsidR="00152D2C" w:rsidRPr="00157AE3" w:rsidRDefault="00152D2C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BE4E8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Month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9C2B" w14:textId="0C870F5B" w:rsidR="00152D2C" w:rsidRPr="00BE4E86" w:rsidRDefault="00152D2C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S-I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FB5B" w14:textId="3464D1DA" w:rsidR="00152D2C" w:rsidRPr="00BE4E86" w:rsidRDefault="00152D2C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</w:pPr>
            <w:r w:rsidRPr="00BE4E8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Feedlot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8B73" w14:textId="0F99F9C9" w:rsidR="00152D2C" w:rsidRPr="00BE4E86" w:rsidRDefault="00152D2C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S-I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8F38" w14:textId="21105882" w:rsidR="00152D2C" w:rsidRPr="00BE4E86" w:rsidRDefault="00152D2C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</w:pPr>
            <w:r w:rsidRPr="00BE4E8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Feedlot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4C62" w14:textId="0B202775" w:rsidR="00152D2C" w:rsidRPr="00BE4E86" w:rsidRDefault="00152D2C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S-I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1AF3" w14:textId="6B9657C4" w:rsidR="00152D2C" w:rsidRPr="00BE4E86" w:rsidRDefault="00152D2C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</w:pPr>
            <w:r w:rsidRPr="00BE4E8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Feedlot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7D25" w14:textId="7F0A66C2" w:rsidR="00152D2C" w:rsidRPr="00BE4E86" w:rsidRDefault="00152D2C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S-I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CD4F" w14:textId="4D151DC2" w:rsidR="00152D2C" w:rsidRPr="00BE4E86" w:rsidRDefault="00152D2C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BE4E8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AR"/>
              </w:rPr>
              <w:t>Feedlot</w:t>
            </w:r>
            <w:proofErr w:type="spellEnd"/>
          </w:p>
        </w:tc>
      </w:tr>
      <w:tr w:rsidR="00904235" w:rsidRPr="00BE4E86" w14:paraId="750398AA" w14:textId="77777777" w:rsidTr="007A6C3B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CF3B3" w14:textId="3E2369ED" w:rsidR="00904235" w:rsidRPr="00BE4E86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Ja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n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FAFB" w14:textId="73D6747D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88,77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710A" w14:textId="7AE044E7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39,97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0EE3" w14:textId="608EC396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3,95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E5D7" w14:textId="692D2546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97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5EF7" w14:textId="2A5B2698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57,21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1F38" w14:textId="24EA8220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6,18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811A" w14:textId="5FF99ADA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359,939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9637" w14:textId="46546B2C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57,125</w:t>
            </w:r>
          </w:p>
        </w:tc>
      </w:tr>
      <w:tr w:rsidR="00904235" w:rsidRPr="00BE4E86" w14:paraId="765BBD44" w14:textId="77777777" w:rsidTr="007A6C3B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4A60C" w14:textId="1C4B501A" w:rsidR="00904235" w:rsidRPr="00BE4E86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Feb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F09B" w14:textId="57010B14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58,06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2068" w14:textId="1305007A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45,50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CF9F" w14:textId="6DE5893C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3,492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F0B6" w14:textId="2AB738C9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,08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49F7" w14:textId="2A9B6FDA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49,24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4605" w14:textId="41EB2799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3,02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23ED" w14:textId="32DC70C0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320,805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4317" w14:textId="6280DDF8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59,607</w:t>
            </w:r>
          </w:p>
        </w:tc>
      </w:tr>
      <w:tr w:rsidR="00904235" w:rsidRPr="00BE4E86" w14:paraId="44E77EA6" w14:textId="77777777" w:rsidTr="007A6C3B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8D9D5" w14:textId="06EFB158" w:rsidR="00904235" w:rsidRPr="00BE4E86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Mar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8B3C" w14:textId="2F4AEAE5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94,05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41E2" w14:textId="7EE7A2F3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49,81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7C9E" w14:textId="6DDE9B58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4,799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C9590" w14:textId="1812EAFA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,08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78D4" w14:textId="3C3E347A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87,34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0361" w14:textId="194D28B5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5,94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CC58" w14:textId="47D08B3A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396,201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F389" w14:textId="32C1227B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66,838</w:t>
            </w:r>
          </w:p>
        </w:tc>
      </w:tr>
      <w:tr w:rsidR="00904235" w:rsidRPr="00BE4E86" w14:paraId="75DCBA7F" w14:textId="77777777" w:rsidTr="007A6C3B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282C3" w14:textId="75229E62" w:rsidR="00904235" w:rsidRPr="00BE4E86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Apr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7897" w14:textId="5677D228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79,98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F52C" w14:textId="460FFD73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49,01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3930" w14:textId="65902A18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3,577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B8A3" w14:textId="66C16685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,21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02A8" w14:textId="106E5BEA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84,86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BEC5" w14:textId="5AAD67F4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8,80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5F26" w14:textId="67A9A353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378,42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12C4" w14:textId="7563E38D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69,037</w:t>
            </w:r>
          </w:p>
        </w:tc>
      </w:tr>
      <w:tr w:rsidR="00904235" w:rsidRPr="00BE4E86" w14:paraId="320A4882" w14:textId="77777777" w:rsidTr="007A6C3B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B9D6A" w14:textId="77777777" w:rsidR="00904235" w:rsidRPr="00BE4E86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May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A7F9" w14:textId="7FF12048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78,31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EBB3" w14:textId="53C41C22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62,25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467E" w14:textId="6886F803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3,87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317C" w14:textId="2CFDEF58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,18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1021" w14:textId="659777F8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91,05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90AB" w14:textId="4C1BBFE3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9,93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BC40" w14:textId="4CF7B028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383,24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E4DF" w14:textId="59330D42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83,368</w:t>
            </w:r>
          </w:p>
        </w:tc>
      </w:tr>
      <w:tr w:rsidR="00904235" w:rsidRPr="00BE4E86" w14:paraId="2F74ED43" w14:textId="77777777" w:rsidTr="007A6C3B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C62B1" w14:textId="7EE0739B" w:rsidR="00904235" w:rsidRPr="00BE4E86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Jun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F45F" w14:textId="0DF41AEA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73,75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B2B6" w14:textId="23E4EACD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51,15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3ABF" w14:textId="6A0519D5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6,439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B868" w14:textId="4BBE1D78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95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53E9" w14:textId="305A8DF0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224,63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DB3A" w14:textId="3DE7CCE4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20,38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0E22" w14:textId="427AFB72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414,827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1D2C" w14:textId="2B064180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72,491</w:t>
            </w:r>
          </w:p>
        </w:tc>
      </w:tr>
      <w:tr w:rsidR="00904235" w:rsidRPr="00BE4E86" w14:paraId="5061E377" w14:textId="77777777" w:rsidTr="007A6C3B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EF9BC" w14:textId="2C18F01A" w:rsidR="00904235" w:rsidRPr="00BE4E86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Jul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6555" w14:textId="318D727E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99,43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4505" w14:textId="0E582D34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46,96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DAA3" w14:textId="7D945167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6,418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6E6A" w14:textId="31EF1712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,22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B220" w14:textId="63A531DD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220,80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3264" w14:textId="1212D01F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22,23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EB13" w14:textId="1940A0E6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436,66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0AED" w14:textId="6775AC4C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70,419</w:t>
            </w:r>
          </w:p>
        </w:tc>
      </w:tr>
      <w:tr w:rsidR="00904235" w:rsidRPr="00BE4E86" w14:paraId="4CBBAFA2" w14:textId="77777777" w:rsidTr="007A6C3B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01D01" w14:textId="70F69207" w:rsidR="00904235" w:rsidRPr="00BE4E86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Aug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81DC" w14:textId="6B112A31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97,80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AE3D" w14:textId="03E104E2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53,23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CBFE" w14:textId="1BEA97B4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8,439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8D51" w14:textId="23C7EA6F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95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1F31" w14:textId="48F23FCA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232,21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4835" w14:textId="7D97B2D4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22,93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1BBC" w14:textId="7F1A5740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448,460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E8B1" w14:textId="744756A4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77,119</w:t>
            </w:r>
          </w:p>
        </w:tc>
      </w:tr>
      <w:tr w:rsidR="00904235" w:rsidRPr="00BE4E86" w14:paraId="247D8302" w14:textId="77777777" w:rsidTr="007A6C3B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DB1D1" w14:textId="20D273F3" w:rsidR="00904235" w:rsidRPr="00BE4E86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Sept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8234" w14:textId="0B6D795D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62,05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F896" w14:textId="7C8C597F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38,66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CEAC" w14:textId="1504C6D4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7,720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6D08" w14:textId="573B07F8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93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6AFDC" w14:textId="05EDE22F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81,10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709A" w14:textId="4530CA3F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24,88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5841" w14:textId="2D06CD43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360,887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7F1F" w14:textId="2A29082E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64,474</w:t>
            </w:r>
          </w:p>
        </w:tc>
      </w:tr>
      <w:tr w:rsidR="00904235" w:rsidRPr="00BE4E86" w14:paraId="4622B148" w14:textId="77777777" w:rsidTr="007A6C3B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7A6C9" w14:textId="53E53C3C" w:rsidR="00904235" w:rsidRPr="00BE4E86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Oct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5CA9" w14:textId="05A2DD8F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98,02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B21C" w14:textId="1310192E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37,11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8722" w14:textId="325443E1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20,640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EB22" w14:textId="17FD2C6D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,03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51A4" w14:textId="52462F5E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205,23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D5B3" w14:textId="6F4629F1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23,24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3DC5" w14:textId="38966F74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423,89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6245" w14:textId="3F0BF25D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61,394</w:t>
            </w:r>
          </w:p>
        </w:tc>
      </w:tr>
      <w:tr w:rsidR="00904235" w:rsidRPr="00BE4E86" w14:paraId="1EB5CF24" w14:textId="77777777" w:rsidTr="007A6C3B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7E42F" w14:textId="3B646AFD" w:rsidR="00904235" w:rsidRPr="00BE4E86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Nov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AE6D" w14:textId="5C02EECA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64,89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4CCA" w14:textId="59EF424B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45,51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A414" w14:textId="5B4BCC80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8,17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66D0" w14:textId="0E6536C8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94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0157" w14:textId="03C224DF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87,86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6742" w14:textId="74C75491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7,69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1EDC" w14:textId="4A907786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370,921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C4BA" w14:textId="588DC423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64,151</w:t>
            </w:r>
          </w:p>
        </w:tc>
      </w:tr>
      <w:tr w:rsidR="00904235" w:rsidRPr="00BE4E86" w14:paraId="64DF0FD4" w14:textId="77777777" w:rsidTr="007A6C3B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85B11" w14:textId="2135FE3A" w:rsidR="00904235" w:rsidRPr="00BE4E86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Dec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6B1F" w14:textId="0536C603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37,93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7D31" w14:textId="256F0855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44,13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4620" w14:textId="20B1BD8B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6,055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23F2" w14:textId="574154F9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97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F187" w14:textId="20F071E3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76,75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9033" w14:textId="1DD051F4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4,71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C918" w14:textId="115286B4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330,746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6B45" w14:textId="5EAA735E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59,814</w:t>
            </w:r>
          </w:p>
        </w:tc>
      </w:tr>
      <w:tr w:rsidR="00904235" w:rsidRPr="00BE4E86" w14:paraId="743C55EE" w14:textId="77777777" w:rsidTr="007A6C3B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F2915" w14:textId="77777777" w:rsidR="00904235" w:rsidRPr="00BE4E86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Total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E824" w14:textId="10F05702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2,133,10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7AEF" w14:textId="0266AF72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563,33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55BF" w14:textId="59E1D400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93,577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6684" w14:textId="52A175F8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12,55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9F9C" w14:textId="6FC4B98F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2,298,33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EC5B" w14:textId="15FBD77A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229,94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0201" w14:textId="6E8F32C8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4,625,011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B5EE" w14:textId="2D937373" w:rsidR="00904235" w:rsidRPr="00904235" w:rsidRDefault="00904235" w:rsidP="009042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90423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805,837</w:t>
            </w:r>
          </w:p>
        </w:tc>
      </w:tr>
    </w:tbl>
    <w:p w14:paraId="278E3268" w14:textId="390A865C" w:rsidR="00BE4E86" w:rsidRDefault="00BE4E86" w:rsidP="00B827E0">
      <w:pPr>
        <w:rPr>
          <w:rFonts w:ascii="Times New Roman" w:eastAsia="Times New Roman" w:hAnsi="Times New Roman"/>
          <w:color w:val="000000"/>
          <w:sz w:val="20"/>
          <w:szCs w:val="20"/>
          <w:lang w:val="en-US" w:eastAsia="es-AR"/>
        </w:rPr>
      </w:pPr>
      <w:r>
        <w:rPr>
          <w:rFonts w:ascii="Times New Roman" w:eastAsia="Times New Roman" w:hAnsi="Times New Roman"/>
          <w:color w:val="000000"/>
          <w:sz w:val="20"/>
          <w:szCs w:val="20"/>
          <w:lang w:val="en-US" w:eastAsia="es-AR"/>
        </w:rPr>
        <w:t xml:space="preserve">S-I: </w:t>
      </w:r>
      <w:r w:rsidRPr="00BE4E86">
        <w:rPr>
          <w:rFonts w:ascii="Times New Roman" w:eastAsia="Times New Roman" w:hAnsi="Times New Roman"/>
          <w:color w:val="000000"/>
          <w:sz w:val="20"/>
          <w:szCs w:val="20"/>
          <w:lang w:val="en-US" w:eastAsia="es-AR"/>
        </w:rPr>
        <w:t>Semi-intensive</w:t>
      </w:r>
    </w:p>
    <w:p w14:paraId="6ED68300" w14:textId="28E30045" w:rsidR="00B827E0" w:rsidRDefault="00AE3C48" w:rsidP="00B827E0">
      <w:pPr>
        <w:rPr>
          <w:rFonts w:ascii="Times New Roman" w:eastAsia="Times New Roman" w:hAnsi="Times New Roman"/>
          <w:color w:val="000000"/>
          <w:sz w:val="20"/>
          <w:szCs w:val="20"/>
          <w:lang w:val="en-US" w:eastAsia="es-AR"/>
        </w:rPr>
      </w:pPr>
      <w:r>
        <w:rPr>
          <w:rFonts w:ascii="Times New Roman" w:eastAsia="Times New Roman" w:hAnsi="Times New Roman"/>
          <w:color w:val="000000"/>
          <w:sz w:val="20"/>
          <w:szCs w:val="20"/>
          <w:lang w:val="en-US" w:eastAsia="es-AR"/>
        </w:rPr>
        <w:fldChar w:fldCharType="begin"/>
      </w:r>
      <w:r w:rsidR="004D0F27">
        <w:rPr>
          <w:rFonts w:ascii="Times New Roman" w:eastAsia="Times New Roman" w:hAnsi="Times New Roman"/>
          <w:color w:val="000000"/>
          <w:sz w:val="20"/>
          <w:szCs w:val="20"/>
          <w:lang w:val="en-US" w:eastAsia="es-AR"/>
        </w:rPr>
        <w:instrText xml:space="preserve"> ADDIN EN.CITE &lt;EndNote&gt;&lt;Cite&gt;&lt;Author&gt;IPCVA&lt;/Author&gt;&lt;RecNum&gt;1299&lt;/RecNum&gt;&lt;DisplayText&gt;[1]&lt;/DisplayText&gt;&lt;record&gt;&lt;rec-number&gt;1299&lt;/rec-number&gt;&lt;foreign-keys&gt;&lt;key app="EN" db-id="zevwwzavpsrx0mews2bvpa9uds9dpxawz0vf" timestamp="1597149259"&gt;1299&lt;/key&gt;&lt;/foreign-keys&gt;&lt;ref-type name="Web Page"&gt;12&lt;/ref-type&gt;&lt;contributors&gt;&lt;authors&gt;&lt;author&gt;IPCVA&lt;/author&gt;&lt;/authors&gt;&lt;/contributors&gt;&lt;titles&gt;&lt;/titles&gt;&lt;number&gt;2019&lt;/number&gt;&lt;dates&gt;&lt;/dates&gt;&lt;urls&gt;&lt;related-urls&gt;&lt;url&gt;http://www.ipcva.com.ar/&lt;/url&gt;&lt;/related-urls&gt;&lt;/urls&gt;&lt;/record&gt;&lt;/Cite&gt;&lt;/EndNote&gt;</w:instrTex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es-AR"/>
        </w:rPr>
        <w:fldChar w:fldCharType="separate"/>
      </w:r>
      <w:r>
        <w:rPr>
          <w:rFonts w:ascii="Times New Roman" w:eastAsia="Times New Roman" w:hAnsi="Times New Roman"/>
          <w:noProof/>
          <w:color w:val="000000"/>
          <w:sz w:val="20"/>
          <w:szCs w:val="20"/>
          <w:lang w:val="en-US" w:eastAsia="es-AR"/>
        </w:rPr>
        <w:t>[1]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es-AR"/>
        </w:rPr>
        <w:fldChar w:fldCharType="end"/>
      </w:r>
    </w:p>
    <w:p w14:paraId="7E985B91" w14:textId="2FF04072" w:rsidR="00B827E0" w:rsidRPr="00F7039D" w:rsidRDefault="00AE3C48" w:rsidP="00B827E0">
      <w:pPr>
        <w:rPr>
          <w:rFonts w:ascii="Times New Roman" w:hAnsi="Times New Roman"/>
          <w:b/>
          <w:bCs/>
          <w:sz w:val="20"/>
          <w:szCs w:val="20"/>
          <w:lang w:val="en-US"/>
        </w:rPr>
      </w:pPr>
      <w:r w:rsidRPr="00F7039D">
        <w:rPr>
          <w:rFonts w:ascii="Times New Roman" w:eastAsia="Times New Roman" w:hAnsi="Times New Roman"/>
          <w:b/>
          <w:bCs/>
          <w:sz w:val="20"/>
          <w:szCs w:val="20"/>
          <w:lang w:val="en-US" w:eastAsia="es-AR"/>
        </w:rPr>
        <w:t>Reference</w:t>
      </w:r>
    </w:p>
    <w:p w14:paraId="7B90A970" w14:textId="610A2FBF" w:rsidR="004D0F27" w:rsidRPr="00F7039D" w:rsidRDefault="00AE3C48" w:rsidP="004D0F27">
      <w:pPr>
        <w:pStyle w:val="EndNoteBibliography"/>
        <w:rPr>
          <w:rFonts w:ascii="Times New Roman" w:hAnsi="Times New Roman" w:cs="Times New Roman"/>
        </w:rPr>
      </w:pPr>
      <w:r w:rsidRPr="00F7039D">
        <w:rPr>
          <w:rFonts w:ascii="Times New Roman" w:hAnsi="Times New Roman" w:cs="Times New Roman"/>
        </w:rPr>
        <w:fldChar w:fldCharType="begin"/>
      </w:r>
      <w:r w:rsidRPr="00F7039D">
        <w:rPr>
          <w:rFonts w:ascii="Times New Roman" w:hAnsi="Times New Roman" w:cs="Times New Roman"/>
        </w:rPr>
        <w:instrText xml:space="preserve"> ADDIN EN.REFLIST </w:instrText>
      </w:r>
      <w:r w:rsidRPr="00F7039D">
        <w:rPr>
          <w:rFonts w:ascii="Times New Roman" w:hAnsi="Times New Roman" w:cs="Times New Roman"/>
        </w:rPr>
        <w:fldChar w:fldCharType="separate"/>
      </w:r>
      <w:r w:rsidR="004D0F27" w:rsidRPr="00F7039D">
        <w:rPr>
          <w:rFonts w:ascii="Times New Roman" w:hAnsi="Times New Roman" w:cs="Times New Roman"/>
        </w:rPr>
        <w:t>1.</w:t>
      </w:r>
      <w:r w:rsidR="004D0F27" w:rsidRPr="00F7039D">
        <w:rPr>
          <w:rFonts w:ascii="Times New Roman" w:hAnsi="Times New Roman" w:cs="Times New Roman"/>
        </w:rPr>
        <w:tab/>
        <w:t xml:space="preserve">IPCVA.  [2019]. Available from: </w:t>
      </w:r>
      <w:hyperlink r:id="rId4" w:history="1">
        <w:r w:rsidR="004D0F27" w:rsidRPr="000559ED">
          <w:rPr>
            <w:rStyle w:val="Hipervnculo"/>
            <w:rFonts w:ascii="Times New Roman" w:hAnsi="Times New Roman" w:cs="Times New Roman"/>
            <w:color w:val="auto"/>
            <w:u w:val="none"/>
          </w:rPr>
          <w:t>http://www.ipcva.com.ar/</w:t>
        </w:r>
      </w:hyperlink>
      <w:r w:rsidR="004D0F27" w:rsidRPr="000559ED">
        <w:rPr>
          <w:rFonts w:ascii="Times New Roman" w:hAnsi="Times New Roman" w:cs="Times New Roman"/>
        </w:rPr>
        <w:t>.</w:t>
      </w:r>
    </w:p>
    <w:p w14:paraId="5942516D" w14:textId="18E97C0D" w:rsidR="00E85B9A" w:rsidRDefault="00AE3C48">
      <w:r w:rsidRPr="00F7039D">
        <w:rPr>
          <w:rFonts w:ascii="Times New Roman" w:hAnsi="Times New Roman"/>
        </w:rPr>
        <w:fldChar w:fldCharType="end"/>
      </w:r>
    </w:p>
    <w:sectPr w:rsidR="00E85B9A" w:rsidSect="00482236">
      <w:pgSz w:w="16838" w:h="11906" w:orient="landscape"/>
      <w:pgMar w:top="1701" w:right="536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vwwzavpsrx0mews2bvpa9uds9dpxawz0vf&quot;&gt;My EndNote Library&lt;record-ids&gt;&lt;item&gt;1299&lt;/item&gt;&lt;/record-ids&gt;&lt;/item&gt;&lt;/Libraries&gt;"/>
  </w:docVars>
  <w:rsids>
    <w:rsidRoot w:val="00B827E0"/>
    <w:rsid w:val="000559ED"/>
    <w:rsid w:val="00083C67"/>
    <w:rsid w:val="0010537D"/>
    <w:rsid w:val="00136050"/>
    <w:rsid w:val="00152D2C"/>
    <w:rsid w:val="00157AE3"/>
    <w:rsid w:val="001C017A"/>
    <w:rsid w:val="0021291C"/>
    <w:rsid w:val="0021343F"/>
    <w:rsid w:val="00292DFA"/>
    <w:rsid w:val="002E11C2"/>
    <w:rsid w:val="00475392"/>
    <w:rsid w:val="00482236"/>
    <w:rsid w:val="004D0F27"/>
    <w:rsid w:val="00561CF0"/>
    <w:rsid w:val="00677148"/>
    <w:rsid w:val="007F15E5"/>
    <w:rsid w:val="00904235"/>
    <w:rsid w:val="0091312F"/>
    <w:rsid w:val="00A908A9"/>
    <w:rsid w:val="00AB4E5E"/>
    <w:rsid w:val="00AE3C48"/>
    <w:rsid w:val="00B827E0"/>
    <w:rsid w:val="00BE4E86"/>
    <w:rsid w:val="00CB00E5"/>
    <w:rsid w:val="00D07723"/>
    <w:rsid w:val="00D334CB"/>
    <w:rsid w:val="00E85B9A"/>
    <w:rsid w:val="00F14792"/>
    <w:rsid w:val="00F7039D"/>
    <w:rsid w:val="00FB3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4DD250"/>
  <w15:chartTrackingRefBased/>
  <w15:docId w15:val="{2D301CE8-2F48-428C-9CC6-73B01939C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7E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827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27E0"/>
    <w:rPr>
      <w:rFonts w:ascii="Segoe UI" w:eastAsia="Calibr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83C6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83C6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83C67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83C6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83C67"/>
    <w:rPr>
      <w:rFonts w:ascii="Calibri" w:eastAsia="Calibri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AE3C48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E3C48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E3C48"/>
    <w:pPr>
      <w:spacing w:line="240" w:lineRule="auto"/>
    </w:pPr>
    <w:rPr>
      <w:rFonts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AE3C48"/>
    <w:rPr>
      <w:rFonts w:ascii="Calibri" w:eastAsia="Calibri" w:hAnsi="Calibri" w:cs="Calibri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AE3C48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AE3C48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AB4E5E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3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ipcva.com.ar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Brusa</dc:creator>
  <cp:keywords/>
  <dc:description/>
  <cp:lastModifiedBy>Victoria Brusa</cp:lastModifiedBy>
  <cp:revision>3</cp:revision>
  <dcterms:created xsi:type="dcterms:W3CDTF">2023-08-02T13:24:00Z</dcterms:created>
  <dcterms:modified xsi:type="dcterms:W3CDTF">2023-08-02T13:24:00Z</dcterms:modified>
</cp:coreProperties>
</file>